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454" w:rsidRPr="00316172" w:rsidRDefault="00556454" w:rsidP="00556454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eastAsia="en-GB"/>
        </w:rPr>
      </w:pPr>
      <w:r w:rsidRPr="00316172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eastAsia="en-GB"/>
        </w:rPr>
        <w:t>MOOSE Checklist</w:t>
      </w:r>
    </w:p>
    <w:p w:rsidR="00556454" w:rsidRPr="00316172" w:rsidRDefault="00556454" w:rsidP="00556454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eastAsia="en-GB"/>
        </w:rPr>
      </w:pPr>
    </w:p>
    <w:p w:rsidR="00C97749" w:rsidRPr="00316172" w:rsidRDefault="00C97749" w:rsidP="003B4E44">
      <w:pPr>
        <w:shd w:val="clear" w:color="auto" w:fill="FFFFFF"/>
        <w:spacing w:after="0" w:line="240" w:lineRule="auto"/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</w:pPr>
      <w:r w:rsidRPr="00316172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From:  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Stroup D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F, Berlin JA, Morton SC, et al (2000) 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Meta-analysis of 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o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bservational 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s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tudies in 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e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pidemiology: A 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p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roposal for 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r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eporting. </w:t>
      </w:r>
      <w:r w:rsidRPr="00316172">
        <w:rPr>
          <w:rStyle w:val="copypaste3"/>
          <w:rFonts w:asciiTheme="majorBidi" w:hAnsiTheme="majorBidi" w:cstheme="majorBidi"/>
          <w:iCs/>
          <w:color w:val="333333"/>
          <w:sz w:val="24"/>
          <w:szCs w:val="24"/>
          <w:bdr w:val="none" w:sz="0" w:space="0" w:color="auto" w:frame="1"/>
        </w:rPr>
        <w:t>JAMA</w:t>
      </w:r>
      <w:r w:rsidR="002A775C" w:rsidRPr="00316172">
        <w:rPr>
          <w:rStyle w:val="copypaste3"/>
          <w:rFonts w:asciiTheme="majorBidi" w:hAnsiTheme="majorBidi" w:cstheme="majorBidi"/>
          <w:iCs/>
          <w:color w:val="333333"/>
          <w:sz w:val="24"/>
          <w:szCs w:val="24"/>
          <w:bdr w:val="none" w:sz="0" w:space="0" w:color="auto" w:frame="1"/>
        </w:rPr>
        <w:t xml:space="preserve"> 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283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:2008</w:t>
      </w:r>
      <w:r w:rsidR="002A775C"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>–</w:t>
      </w:r>
      <w:r w:rsidRPr="00316172">
        <w:rPr>
          <w:rStyle w:val="copypaste3"/>
          <w:rFonts w:asciiTheme="majorBidi" w:hAnsiTheme="majorBidi" w:cstheme="majorBidi"/>
          <w:color w:val="333333"/>
          <w:sz w:val="24"/>
          <w:szCs w:val="24"/>
          <w:bdr w:val="none" w:sz="0" w:space="0" w:color="auto" w:frame="1"/>
        </w:rPr>
        <w:t xml:space="preserve">2012. doi:10.1001/jama.283.15.2008. </w:t>
      </w:r>
    </w:p>
    <w:p w:rsidR="00C97749" w:rsidRPr="00316172" w:rsidRDefault="00C97749" w:rsidP="003B4E44">
      <w:pPr>
        <w:shd w:val="clear" w:color="auto" w:fill="FFFFFF"/>
        <w:spacing w:after="0" w:line="240" w:lineRule="auto"/>
        <w:rPr>
          <w:rStyle w:val="copypaste3"/>
          <w:rFonts w:asciiTheme="majorBidi" w:hAnsiTheme="majorBidi" w:cstheme="majorBidi"/>
          <w:color w:val="333333"/>
          <w:sz w:val="15"/>
          <w:szCs w:val="15"/>
          <w:bdr w:val="none" w:sz="0" w:space="0" w:color="auto" w:frame="1"/>
        </w:rPr>
      </w:pPr>
    </w:p>
    <w:p w:rsidR="00C76026" w:rsidRPr="00316172" w:rsidRDefault="00C76026" w:rsidP="003B4E44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9"/>
        <w:gridCol w:w="1629"/>
        <w:gridCol w:w="2674"/>
      </w:tblGrid>
      <w:tr w:rsidR="003B4E44" w:rsidRPr="00316172" w:rsidTr="00C76026">
        <w:tc>
          <w:tcPr>
            <w:tcW w:w="563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Reported on page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Comments</w:t>
            </w:r>
          </w:p>
        </w:tc>
      </w:tr>
      <w:tr w:rsidR="003B4E44" w:rsidRPr="00316172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Problem definition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Hypothesis statement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Description of study outcome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Type of exposure or intervention used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Type of study designs used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Study population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Qualifications of searchers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316172" w:rsidRDefault="00237A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The qualifications of searchers are reported in the protocol, which is free available at PROSPERO.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34" w:type="dxa"/>
          </w:tcPr>
          <w:p w:rsidR="003B4E44" w:rsidRPr="00316172" w:rsidRDefault="00683CB1" w:rsidP="00683C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-5</w:t>
            </w:r>
            <w:r w:rsidR="00EE59E4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and supplementa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>ry</w:t>
            </w:r>
            <w:r w:rsidR="00EE59E4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table 1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34" w:type="dxa"/>
          </w:tcPr>
          <w:p w:rsidR="003B4E44" w:rsidRPr="00316172" w:rsidRDefault="00683CB1" w:rsidP="00EE59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-5</w:t>
            </w:r>
            <w:r w:rsidR="00EE59E4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Databases and registries searched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Search software used, name and version, including special features used </w:t>
            </w:r>
            <w:r w:rsidR="00CF48F7" w:rsidRPr="0031617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explosion</w:t>
            </w:r>
            <w:r w:rsidR="00CF48F7" w:rsidRPr="0031617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316172" w:rsidRDefault="003B4E44" w:rsidP="002A70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Use of hand searching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1134" w:type="dxa"/>
          </w:tcPr>
          <w:p w:rsidR="003B4E44" w:rsidRPr="00316172" w:rsidRDefault="00683CB1" w:rsidP="00237A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34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316172" w:rsidRDefault="00F440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The PRISMA flow chart describes the process of the literature search process.  The citation list of excluded articles is available upon request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134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7" w:type="dxa"/>
          </w:tcPr>
          <w:p w:rsidR="003B4E44" w:rsidRPr="00316172" w:rsidRDefault="00237A22" w:rsidP="00237A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Our search strategy did not identify any article published in languages other than English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CF48F7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  <w:r w:rsidR="003B4E44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of handling abstracts and unpublished 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>studies</w:t>
            </w:r>
          </w:p>
        </w:tc>
        <w:tc>
          <w:tcPr>
            <w:tcW w:w="1134" w:type="dxa"/>
          </w:tcPr>
          <w:p w:rsidR="003B4E44" w:rsidRPr="00316172" w:rsidRDefault="00683CB1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Desc</w:t>
            </w:r>
            <w:r w:rsidR="00CF48F7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ription of any contact with 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>authors</w:t>
            </w:r>
          </w:p>
        </w:tc>
        <w:tc>
          <w:tcPr>
            <w:tcW w:w="1134" w:type="dxa"/>
          </w:tcPr>
          <w:p w:rsidR="003B4E44" w:rsidRPr="00316172" w:rsidRDefault="00C76FB7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316172" w:rsidRDefault="003B4E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escription of relevance or appropriateness of studies assembled for assessing the hypothesis to be tested</w:t>
            </w:r>
          </w:p>
        </w:tc>
        <w:tc>
          <w:tcPr>
            <w:tcW w:w="1134" w:type="dxa"/>
          </w:tcPr>
          <w:p w:rsidR="003B4E44" w:rsidRPr="00316172" w:rsidRDefault="00C76FB7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Rationale for the selection and coding of data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1134" w:type="dxa"/>
          </w:tcPr>
          <w:p w:rsidR="003B4E44" w:rsidRPr="00316172" w:rsidRDefault="00C76FB7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Documentation of how data were classified and coded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multiple </w:t>
            </w:r>
            <w:proofErr w:type="spellStart"/>
            <w:r w:rsidRPr="00316172">
              <w:rPr>
                <w:rFonts w:asciiTheme="majorBidi" w:hAnsiTheme="majorBidi" w:cstheme="majorBidi"/>
                <w:sz w:val="24"/>
                <w:szCs w:val="24"/>
              </w:rPr>
              <w:t>raters</w:t>
            </w:r>
            <w:proofErr w:type="spellEnd"/>
            <w:r w:rsidRPr="00316172">
              <w:rPr>
                <w:rFonts w:asciiTheme="majorBidi" w:hAnsiTheme="majorBidi" w:cstheme="majorBidi"/>
                <w:sz w:val="24"/>
                <w:szCs w:val="24"/>
              </w:rPr>
              <w:t>, blinding and interrater reliability)</w:t>
            </w:r>
          </w:p>
        </w:tc>
        <w:tc>
          <w:tcPr>
            <w:tcW w:w="1134" w:type="dxa"/>
          </w:tcPr>
          <w:p w:rsidR="003B4E44" w:rsidRPr="00316172" w:rsidRDefault="00C76FB7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Assessment of confounding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134" w:type="dxa"/>
          </w:tcPr>
          <w:p w:rsidR="003B4E44" w:rsidRPr="000A56AC" w:rsidRDefault="0008135F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6A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:rsidR="003B4E44" w:rsidRPr="00316172" w:rsidRDefault="003B4E44" w:rsidP="00C76F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Assessment of study quality, including blinding of quality assessors, stratification or regression</w:t>
            </w:r>
            <w:r w:rsidR="00CF48F7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on possible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34" w:type="dxa"/>
          </w:tcPr>
          <w:p w:rsidR="003B4E44" w:rsidRPr="000A56AC" w:rsidRDefault="009A0351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6A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Assessment of heterogeneity</w:t>
            </w:r>
          </w:p>
        </w:tc>
        <w:tc>
          <w:tcPr>
            <w:tcW w:w="1134" w:type="dxa"/>
          </w:tcPr>
          <w:p w:rsidR="003B4E44" w:rsidRPr="00316172" w:rsidRDefault="00C76FB7" w:rsidP="00845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:rsidR="003B4E44" w:rsidRPr="00316172" w:rsidRDefault="0084531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inter-study heterogeneity was assessed using the Cochran Q statistic and quantified using the I2 statistic, where I2&gt;50% at PQ&lt;0.10 was considered evidence of substantial heterogeneity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Description of statistical methods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 w:rsidR="00326474" w:rsidRPr="00316172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1134" w:type="dxa"/>
          </w:tcPr>
          <w:p w:rsidR="003B4E44" w:rsidRPr="00316172" w:rsidRDefault="00C76FB7" w:rsidP="00576C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6-7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6474" w:rsidRPr="00316172" w:rsidTr="00C76026">
        <w:tc>
          <w:tcPr>
            <w:tcW w:w="5637" w:type="dxa"/>
          </w:tcPr>
          <w:p w:rsidR="00326474" w:rsidRPr="00316172" w:rsidRDefault="0032647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34" w:type="dxa"/>
          </w:tcPr>
          <w:p w:rsidR="00326474" w:rsidRPr="00316172" w:rsidRDefault="00845314" w:rsidP="00C76F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Tables </w:t>
            </w:r>
            <w:r w:rsidR="00576C21" w:rsidRPr="00316172">
              <w:rPr>
                <w:rFonts w:asciiTheme="majorBidi" w:hAnsiTheme="majorBidi" w:cstheme="majorBidi"/>
                <w:sz w:val="24"/>
                <w:szCs w:val="24"/>
              </w:rPr>
              <w:t>1and supplementa</w:t>
            </w:r>
            <w:r w:rsidR="00C76FB7" w:rsidRPr="00316172">
              <w:rPr>
                <w:rFonts w:asciiTheme="majorBidi" w:hAnsiTheme="majorBidi" w:cstheme="majorBidi"/>
                <w:sz w:val="24"/>
                <w:szCs w:val="24"/>
              </w:rPr>
              <w:t>ry</w:t>
            </w:r>
            <w:r w:rsidR="00576C21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76FB7" w:rsidRPr="00316172">
              <w:rPr>
                <w:rFonts w:asciiTheme="majorBidi" w:hAnsiTheme="majorBidi" w:cstheme="majorBidi"/>
                <w:sz w:val="24"/>
                <w:szCs w:val="24"/>
              </w:rPr>
              <w:t>file</w:t>
            </w:r>
          </w:p>
        </w:tc>
        <w:tc>
          <w:tcPr>
            <w:tcW w:w="2857" w:type="dxa"/>
          </w:tcPr>
          <w:p w:rsidR="00326474" w:rsidRPr="00316172" w:rsidRDefault="0032647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b/>
                <w:sz w:val="24"/>
                <w:szCs w:val="24"/>
              </w:rPr>
              <w:t>Reporting of results should include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34" w:type="dxa"/>
          </w:tcPr>
          <w:p w:rsidR="003B4E44" w:rsidRPr="00316172" w:rsidRDefault="00C2454A" w:rsidP="00C76F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Figure </w:t>
            </w:r>
            <w:r w:rsidR="00C76FB7" w:rsidRPr="003161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="00C76FB7" w:rsidRPr="00316172">
              <w:rPr>
                <w:rFonts w:asciiTheme="majorBidi" w:hAnsiTheme="majorBidi" w:cstheme="majorBidi"/>
                <w:sz w:val="24"/>
                <w:szCs w:val="24"/>
              </w:rPr>
              <w:t>Figure 5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34" w:type="dxa"/>
          </w:tcPr>
          <w:p w:rsidR="003B4E44" w:rsidRPr="00316172" w:rsidRDefault="00C2454A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Table 1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Results of sensitivity testing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subgroup analysis)</w:t>
            </w:r>
          </w:p>
        </w:tc>
        <w:tc>
          <w:tcPr>
            <w:tcW w:w="1134" w:type="dxa"/>
          </w:tcPr>
          <w:p w:rsidR="003B4E44" w:rsidRPr="00316172" w:rsidRDefault="00C76FB7" w:rsidP="00AA795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8-10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134" w:type="dxa"/>
          </w:tcPr>
          <w:p w:rsidR="003B4E44" w:rsidRPr="00316172" w:rsidRDefault="001B71FD" w:rsidP="002A70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8-10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b/>
                <w:sz w:val="24"/>
                <w:szCs w:val="24"/>
              </w:rPr>
              <w:t>Reporting of discussion should include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Quantitative assessment of bias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publication bias)</w:t>
            </w:r>
          </w:p>
        </w:tc>
        <w:tc>
          <w:tcPr>
            <w:tcW w:w="1134" w:type="dxa"/>
          </w:tcPr>
          <w:p w:rsidR="003B4E44" w:rsidRPr="00316172" w:rsidRDefault="001B71FD" w:rsidP="00C2454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8-10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Justification for exclusion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134" w:type="dxa"/>
          </w:tcPr>
          <w:p w:rsidR="003B4E44" w:rsidRPr="00316172" w:rsidRDefault="001B71FD" w:rsidP="00C2454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bookmarkStart w:id="0" w:name="_GoBack"/>
            <w:bookmarkEnd w:id="0"/>
          </w:p>
        </w:tc>
        <w:tc>
          <w:tcPr>
            <w:tcW w:w="2857" w:type="dxa"/>
          </w:tcPr>
          <w:p w:rsidR="003B4E44" w:rsidRPr="00316172" w:rsidRDefault="00F62CBF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Exclusion criteria are stated in material and methods section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Assessment of quality of included studies</w:t>
            </w:r>
          </w:p>
        </w:tc>
        <w:tc>
          <w:tcPr>
            <w:tcW w:w="1134" w:type="dxa"/>
          </w:tcPr>
          <w:p w:rsidR="003B4E44" w:rsidRPr="00316172" w:rsidRDefault="001B71FD" w:rsidP="00C06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Reporting of conclusions should include</w:t>
            </w: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134" w:type="dxa"/>
          </w:tcPr>
          <w:p w:rsidR="003B4E44" w:rsidRPr="00316172" w:rsidRDefault="001B71FD" w:rsidP="00C06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11-14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3B4E44" w:rsidP="00C97749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Generalization of the conclusions (</w:t>
            </w:r>
            <w:r w:rsidR="00C97749" w:rsidRPr="00316172">
              <w:rPr>
                <w:rFonts w:asciiTheme="majorBidi" w:hAnsiTheme="majorBidi" w:cstheme="majorBidi"/>
                <w:sz w:val="24"/>
                <w:szCs w:val="24"/>
              </w:rPr>
              <w:t>i.e.</w:t>
            </w:r>
            <w:r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appropriate for the data presented</w:t>
            </w:r>
            <w:r w:rsidR="00C76026" w:rsidRPr="00316172">
              <w:rPr>
                <w:rFonts w:asciiTheme="majorBidi" w:hAnsiTheme="majorBidi" w:cstheme="majorBidi"/>
                <w:sz w:val="24"/>
                <w:szCs w:val="24"/>
              </w:rPr>
              <w:t xml:space="preserve"> and within the domain of the literature review)</w:t>
            </w:r>
          </w:p>
        </w:tc>
        <w:tc>
          <w:tcPr>
            <w:tcW w:w="1134" w:type="dxa"/>
          </w:tcPr>
          <w:p w:rsidR="003B4E44" w:rsidRPr="00316172" w:rsidRDefault="001B71FD" w:rsidP="00C06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C76026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Guidelines for future research</w:t>
            </w:r>
          </w:p>
        </w:tc>
        <w:tc>
          <w:tcPr>
            <w:tcW w:w="1134" w:type="dxa"/>
          </w:tcPr>
          <w:p w:rsidR="003B4E44" w:rsidRPr="00316172" w:rsidRDefault="001B71FD" w:rsidP="00C06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B4E44" w:rsidRPr="00316172" w:rsidTr="00C76026">
        <w:tc>
          <w:tcPr>
            <w:tcW w:w="5637" w:type="dxa"/>
          </w:tcPr>
          <w:p w:rsidR="003B4E44" w:rsidRPr="00316172" w:rsidRDefault="00C76026" w:rsidP="00C76026">
            <w:pPr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Disclosure of funding source</w:t>
            </w:r>
          </w:p>
        </w:tc>
        <w:tc>
          <w:tcPr>
            <w:tcW w:w="1134" w:type="dxa"/>
          </w:tcPr>
          <w:p w:rsidR="003B4E44" w:rsidRPr="00316172" w:rsidRDefault="001B71FD" w:rsidP="00C060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617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857" w:type="dxa"/>
          </w:tcPr>
          <w:p w:rsidR="003B4E44" w:rsidRPr="00316172" w:rsidRDefault="003B4E44" w:rsidP="00C977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56454" w:rsidRPr="00316172" w:rsidRDefault="00556454" w:rsidP="00C97749">
      <w:pPr>
        <w:rPr>
          <w:rFonts w:asciiTheme="majorBidi" w:hAnsiTheme="majorBidi" w:cstheme="majorBidi"/>
          <w:sz w:val="20"/>
          <w:szCs w:val="20"/>
        </w:rPr>
      </w:pPr>
    </w:p>
    <w:sectPr w:rsidR="00556454" w:rsidRPr="00316172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454"/>
    <w:rsid w:val="0008135F"/>
    <w:rsid w:val="000A56AC"/>
    <w:rsid w:val="001B71FD"/>
    <w:rsid w:val="001F05BB"/>
    <w:rsid w:val="00237A22"/>
    <w:rsid w:val="002A70C5"/>
    <w:rsid w:val="002A775C"/>
    <w:rsid w:val="002C2E8F"/>
    <w:rsid w:val="002D0E38"/>
    <w:rsid w:val="00316172"/>
    <w:rsid w:val="00326474"/>
    <w:rsid w:val="0037535A"/>
    <w:rsid w:val="003B4E44"/>
    <w:rsid w:val="00556454"/>
    <w:rsid w:val="00576C21"/>
    <w:rsid w:val="006355B9"/>
    <w:rsid w:val="00683CB1"/>
    <w:rsid w:val="00845314"/>
    <w:rsid w:val="008540C6"/>
    <w:rsid w:val="008F2F83"/>
    <w:rsid w:val="00964445"/>
    <w:rsid w:val="009A0351"/>
    <w:rsid w:val="00AA7951"/>
    <w:rsid w:val="00AD53AC"/>
    <w:rsid w:val="00BA0A55"/>
    <w:rsid w:val="00C05D5B"/>
    <w:rsid w:val="00C06039"/>
    <w:rsid w:val="00C2454A"/>
    <w:rsid w:val="00C3038C"/>
    <w:rsid w:val="00C76026"/>
    <w:rsid w:val="00C76FB7"/>
    <w:rsid w:val="00C97749"/>
    <w:rsid w:val="00CF48F7"/>
    <w:rsid w:val="00D045FC"/>
    <w:rsid w:val="00D44C5E"/>
    <w:rsid w:val="00E12DDD"/>
    <w:rsid w:val="00EE59E4"/>
    <w:rsid w:val="00F440F8"/>
    <w:rsid w:val="00F6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DC3BF"/>
  <w15:docId w15:val="{4A7B7B8F-34FF-40F1-8DB9-7A110B3D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pypaste3">
    <w:name w:val="copypaste3"/>
    <w:basedOn w:val="DefaultParagraphFont"/>
    <w:rsid w:val="00C97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4EEE3-03A7-4D6D-971D-0BF418AB2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542</Words>
  <Characters>309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ardiff University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Farzane.ASD</cp:lastModifiedBy>
  <cp:revision>21</cp:revision>
  <dcterms:created xsi:type="dcterms:W3CDTF">2018-10-22T11:35:00Z</dcterms:created>
  <dcterms:modified xsi:type="dcterms:W3CDTF">2022-01-07T08:40:00Z</dcterms:modified>
</cp:coreProperties>
</file>